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AD3" w:rsidRPr="00475AD3" w:rsidRDefault="00475AD3" w:rsidP="00475AD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 xml:space="preserve">Table </w:t>
      </w:r>
      <w:proofErr w:type="spellStart"/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S2</w:t>
      </w:r>
      <w:proofErr w:type="spellEnd"/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. Health status of patients by sexual orientation (unadjusted percentages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58"/>
        <w:gridCol w:w="1152"/>
        <w:gridCol w:w="1152"/>
        <w:gridCol w:w="1152"/>
        <w:gridCol w:w="1152"/>
        <w:gridCol w:w="1152"/>
        <w:gridCol w:w="257"/>
        <w:gridCol w:w="1152"/>
        <w:gridCol w:w="1152"/>
        <w:gridCol w:w="1152"/>
        <w:gridCol w:w="1152"/>
        <w:gridCol w:w="1152"/>
      </w:tblGrid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52" w:type="dxa"/>
            <w:gridSpan w:val="5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er cent Distribution by Response Category (Men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gridSpan w:val="5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er cent Distribution by Response Category (Women)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etero-sexual </w:t>
            </w:r>
          </w:p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Ref.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ay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sexual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fer Not to Say / Missing†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etero-sexual </w:t>
            </w:r>
          </w:p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Ref.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esbian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sexual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fer Not to Say / Missing*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764,29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12,346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4,16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6,167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110,361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1,021,54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6,324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4,666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</w:t>
            </w:r>
            <w:r w:rsidRPr="00475A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8,1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 =</w:t>
            </w: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br/>
              <w:t>177,377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152" w:type="dxa"/>
            <w:gridSpan w:val="4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ral health status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ellent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189,472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77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0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=0.003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56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2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=0.01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2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=0.004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25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y Good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622,214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6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=0.002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9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3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6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56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9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1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3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747,436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2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=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57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63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3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=0.002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24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54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73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410,143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18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9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1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0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03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8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5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5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119,340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05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152" w:type="dxa"/>
            <w:gridSpan w:val="4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ngstanding psychological or emotional condition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cantSplit/>
          <w:trHeight w:val="315"/>
          <w:jc w:val="center"/>
        </w:trPr>
        <w:tc>
          <w:tcPr>
            <w:tcW w:w="1458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109,764)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3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6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1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257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4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9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152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75</w:t>
            </w:r>
          </w:p>
        </w:tc>
      </w:tr>
    </w:tbl>
    <w:p w:rsidR="00475AD3" w:rsidRPr="00475AD3" w:rsidRDefault="00475AD3" w:rsidP="00475AD3">
      <w:pPr>
        <w:tabs>
          <w:tab w:val="left" w:pos="9090"/>
        </w:tabs>
        <w:spacing w:after="0" w:line="240" w:lineRule="auto"/>
        <w:ind w:right="20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75AD3" w:rsidRPr="00475AD3" w:rsidRDefault="00475AD3" w:rsidP="00475AD3">
      <w:pPr>
        <w:tabs>
          <w:tab w:val="left" w:pos="9090"/>
        </w:tabs>
        <w:spacing w:after="0" w:line="240" w:lineRule="auto"/>
        <w:ind w:right="207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*43,043 men and 53,129 women selected “prefer not to say”, and 67,318 men and 124,248 women did not answer the sexual orientation item.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Entries are percentages of the population based on 2,115,335 observations with non-missing gender and weighted with</w:t>
      </w:r>
      <w:r w:rsidRPr="00475AD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esign and non-response weights to improve the representativeness of respondents in terms of age, gender and practice. </w:t>
      </w:r>
    </w:p>
    <w:p w:rsidR="003A2263" w:rsidRDefault="00475AD3" w:rsidP="003A226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eastAsia="en-GB"/>
        </w:rPr>
        <w:t>P-values are for tests of whether the designated orientation group differs from the heterosexual/straight reference group of the same gender.  Cells for which p&lt;0.01 appear in boldface.  For general health and longstanding psychological or emotional condition, overall tests of whether the characteristic differs by sexual orientation were significant at p&lt;0.001.</w:t>
      </w:r>
    </w:p>
    <w:sectPr w:rsidR="003A2263" w:rsidSect="003A2263">
      <w:pgSz w:w="16838" w:h="11906" w:orient="landscape"/>
      <w:pgMar w:top="1620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13FD1"/>
    <w:multiLevelType w:val="multilevel"/>
    <w:tmpl w:val="D7CC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5335C"/>
    <w:multiLevelType w:val="hybridMultilevel"/>
    <w:tmpl w:val="F76C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3137B8"/>
    <w:multiLevelType w:val="multilevel"/>
    <w:tmpl w:val="9836E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AE1614"/>
    <w:multiLevelType w:val="hybridMultilevel"/>
    <w:tmpl w:val="94A4FCD0"/>
    <w:lvl w:ilvl="0" w:tplc="503A1A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E5CF2"/>
    <w:multiLevelType w:val="hybridMultilevel"/>
    <w:tmpl w:val="AD506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D566BA"/>
    <w:multiLevelType w:val="multilevel"/>
    <w:tmpl w:val="7BDC4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1571EB7"/>
    <w:multiLevelType w:val="multilevel"/>
    <w:tmpl w:val="265E6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DB56B3"/>
    <w:multiLevelType w:val="hybridMultilevel"/>
    <w:tmpl w:val="E4CAB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8C22B5"/>
    <w:multiLevelType w:val="hybridMultilevel"/>
    <w:tmpl w:val="82B4B1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0116945"/>
    <w:multiLevelType w:val="hybridMultilevel"/>
    <w:tmpl w:val="A9D6F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E1026F"/>
    <w:multiLevelType w:val="multilevel"/>
    <w:tmpl w:val="14FAF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501498B"/>
    <w:multiLevelType w:val="multilevel"/>
    <w:tmpl w:val="43128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0525C8"/>
    <w:multiLevelType w:val="multilevel"/>
    <w:tmpl w:val="46522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C50CD5"/>
    <w:multiLevelType w:val="hybridMultilevel"/>
    <w:tmpl w:val="433EE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03405A"/>
    <w:multiLevelType w:val="hybridMultilevel"/>
    <w:tmpl w:val="E4FEA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84000A"/>
    <w:multiLevelType w:val="hybridMultilevel"/>
    <w:tmpl w:val="AFF83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261BA8"/>
    <w:multiLevelType w:val="hybridMultilevel"/>
    <w:tmpl w:val="F910706C"/>
    <w:lvl w:ilvl="0" w:tplc="18E69A6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6B12535C"/>
    <w:multiLevelType w:val="hybridMultilevel"/>
    <w:tmpl w:val="CE0C4A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DA5E0E"/>
    <w:multiLevelType w:val="hybridMultilevel"/>
    <w:tmpl w:val="F5206BD8"/>
    <w:lvl w:ilvl="0" w:tplc="F376B5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CB19E9"/>
    <w:multiLevelType w:val="hybridMultilevel"/>
    <w:tmpl w:val="75363350"/>
    <w:lvl w:ilvl="0" w:tplc="B1766F44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ascii="Times New Roman" w:hAnsi="Times New Roman" w:cs="Arial" w:hint="default"/>
        <w:b w:val="0"/>
        <w:bCs w:val="0"/>
        <w:i w:val="0"/>
        <w:iCs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CAB6E75"/>
    <w:multiLevelType w:val="hybridMultilevel"/>
    <w:tmpl w:val="A566A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"/>
  </w:num>
  <w:num w:numId="4">
    <w:abstractNumId w:val="8"/>
  </w:num>
  <w:num w:numId="5">
    <w:abstractNumId w:val="11"/>
  </w:num>
  <w:num w:numId="6">
    <w:abstractNumId w:val="12"/>
  </w:num>
  <w:num w:numId="7">
    <w:abstractNumId w:val="0"/>
  </w:num>
  <w:num w:numId="8">
    <w:abstractNumId w:val="7"/>
  </w:num>
  <w:num w:numId="9">
    <w:abstractNumId w:val="5"/>
  </w:num>
  <w:num w:numId="10">
    <w:abstractNumId w:val="1"/>
  </w:num>
  <w:num w:numId="11">
    <w:abstractNumId w:val="20"/>
  </w:num>
  <w:num w:numId="12">
    <w:abstractNumId w:val="13"/>
  </w:num>
  <w:num w:numId="13">
    <w:abstractNumId w:val="15"/>
  </w:num>
  <w:num w:numId="14">
    <w:abstractNumId w:val="4"/>
  </w:num>
  <w:num w:numId="15">
    <w:abstractNumId w:val="18"/>
  </w:num>
  <w:num w:numId="16">
    <w:abstractNumId w:val="3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14"/>
  </w:num>
  <w:num w:numId="20">
    <w:abstractNumId w:val="16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5AD3"/>
    <w:rsid w:val="00317F86"/>
    <w:rsid w:val="003A2263"/>
    <w:rsid w:val="003C2972"/>
    <w:rsid w:val="00475AD3"/>
    <w:rsid w:val="00500D07"/>
    <w:rsid w:val="0060035A"/>
    <w:rsid w:val="00616D3B"/>
    <w:rsid w:val="00CB2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D3B"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al McCarthy</dc:creator>
  <cp:lastModifiedBy>mvaldez</cp:lastModifiedBy>
  <cp:revision>2</cp:revision>
  <dcterms:created xsi:type="dcterms:W3CDTF">2014-05-24T01:15:00Z</dcterms:created>
  <dcterms:modified xsi:type="dcterms:W3CDTF">2014-05-24T01:15:00Z</dcterms:modified>
</cp:coreProperties>
</file>